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EDC02" w14:textId="666EC68F" w:rsidR="000950C1" w:rsidRPr="000950C1" w:rsidRDefault="000950C1">
      <w:pPr>
        <w:rPr>
          <w:rFonts w:ascii="Times New Roman" w:hAnsi="Times New Roman" w:cs="Times New Roman"/>
          <w:b/>
          <w:bCs/>
        </w:rPr>
      </w:pPr>
      <w:r w:rsidRPr="000950C1">
        <w:rPr>
          <w:rFonts w:ascii="Times New Roman" w:hAnsi="Times New Roman" w:cs="Times New Roman"/>
          <w:b/>
          <w:bCs/>
        </w:rPr>
        <w:t xml:space="preserve">Supplementary Table 1 Differences in heart rate variability parameters between mild and moderate/severe insomnia patients in </w:t>
      </w:r>
      <w:r w:rsidRPr="000950C1">
        <w:rPr>
          <w:rFonts w:ascii="Times New Roman" w:hAnsi="Times New Roman" w:cs="Times New Roman"/>
          <w:b/>
          <w:bCs/>
        </w:rPr>
        <w:t>young and old adult insomnia patient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262"/>
        <w:gridCol w:w="2200"/>
        <w:gridCol w:w="1287"/>
      </w:tblGrid>
      <w:tr w:rsidR="00BE4031" w14:paraId="5C4F884D" w14:textId="77777777" w:rsidTr="007D1882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2526A2" w14:textId="77777777" w:rsidR="00BE4031" w:rsidRPr="00E05D77" w:rsidRDefault="00BE4031" w:rsidP="007D1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Variables</w:t>
            </w:r>
          </w:p>
        </w:tc>
        <w:tc>
          <w:tcPr>
            <w:tcW w:w="2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47E133" w14:textId="071E52D3" w:rsidR="00BE4031" w:rsidRPr="00E05D77" w:rsidRDefault="00BE4031" w:rsidP="007D1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ild</w:t>
            </w:r>
            <w:r w:rsidRPr="00E05D77">
              <w:rPr>
                <w:rFonts w:ascii="Times New Roman" w:hAnsi="Times New Roman" w:cs="Times New Roman" w:hint="eastAsia"/>
                <w:b/>
                <w:bCs/>
              </w:rPr>
              <w:t xml:space="preserve"> insomnia patients</w:t>
            </w:r>
          </w:p>
        </w:tc>
        <w:tc>
          <w:tcPr>
            <w:tcW w:w="22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976541" w14:textId="794C12C8" w:rsidR="00BE4031" w:rsidRPr="00E05D77" w:rsidRDefault="00BE4031" w:rsidP="007D1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rate/severe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E05D77">
              <w:rPr>
                <w:rFonts w:ascii="Times New Roman" w:hAnsi="Times New Roman" w:cs="Times New Roman" w:hint="eastAsia"/>
                <w:b/>
                <w:bCs/>
              </w:rPr>
              <w:t>insomnia patients</w:t>
            </w:r>
          </w:p>
        </w:tc>
        <w:tc>
          <w:tcPr>
            <w:tcW w:w="12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142EAD" w14:textId="77777777" w:rsidR="00BE4031" w:rsidRPr="00E05D77" w:rsidRDefault="00BE4031" w:rsidP="007D1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P value</w:t>
            </w:r>
          </w:p>
        </w:tc>
      </w:tr>
      <w:tr w:rsidR="00BE4031" w14:paraId="7E692317" w14:textId="77777777" w:rsidTr="006E0ECE">
        <w:trPr>
          <w:jc w:val="center"/>
        </w:trPr>
        <w:tc>
          <w:tcPr>
            <w:tcW w:w="8296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3643C" w14:textId="6E50485C" w:rsidR="00BE4031" w:rsidRPr="00E05D77" w:rsidRDefault="00BE4031" w:rsidP="00BE4031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Young adult</w:t>
            </w:r>
            <w:r w:rsidRPr="00E05D77">
              <w:rPr>
                <w:rFonts w:ascii="Times New Roman" w:hAnsi="Times New Roman" w:cs="Times New Roman" w:hint="eastAsia"/>
                <w:b/>
                <w:bCs/>
              </w:rPr>
              <w:t xml:space="preserve"> insomnia patients</w:t>
            </w:r>
          </w:p>
        </w:tc>
      </w:tr>
      <w:tr w:rsidR="00812F87" w14:paraId="2505BBC9" w14:textId="77777777" w:rsidTr="006E0ECE">
        <w:trPr>
          <w:jc w:val="center"/>
        </w:trPr>
        <w:tc>
          <w:tcPr>
            <w:tcW w:w="829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42716A" w14:textId="759EC66A" w:rsidR="00812F87" w:rsidRDefault="00812F87" w:rsidP="00812F87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somnia stratified by AIS score</w:t>
            </w:r>
          </w:p>
        </w:tc>
      </w:tr>
      <w:tr w:rsidR="00BE4031" w14:paraId="538F4BAB" w14:textId="77777777" w:rsidTr="006E0ECE">
        <w:trPr>
          <w:jc w:val="center"/>
        </w:trPr>
        <w:tc>
          <w:tcPr>
            <w:tcW w:w="254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C2765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N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001FF" w14:textId="38967876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9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193EDE" w14:textId="608B948C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8.9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 w:rsidR="00BE4031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DC36F" w14:textId="4AD815FE" w:rsidR="00BE4031" w:rsidRPr="00300FED" w:rsidRDefault="00DE0CB5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498</w:t>
            </w:r>
          </w:p>
        </w:tc>
      </w:tr>
      <w:tr w:rsidR="00BE4031" w14:paraId="62B8A83E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56D0DD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77DCA" w14:textId="4CC42124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C15725" w14:textId="56602436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2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8F916" w14:textId="5F7D1585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</w:t>
            </w:r>
            <w:r w:rsidR="00DE0CB5" w:rsidRPr="00300FED">
              <w:rPr>
                <w:rFonts w:ascii="Times New Roman" w:hAnsi="Times New Roman" w:cs="Times New Roman" w:hint="eastAsia"/>
              </w:rPr>
              <w:t>561</w:t>
            </w:r>
          </w:p>
        </w:tc>
      </w:tr>
      <w:tr w:rsidR="00BE4031" w14:paraId="45416052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B37E6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MS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C698A" w14:textId="64D7F679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A9BE0E" w14:textId="07819972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4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D00B7" w14:textId="547EE4A1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</w:t>
            </w:r>
            <w:r w:rsidR="00DE0CB5" w:rsidRPr="00300FED">
              <w:rPr>
                <w:rFonts w:ascii="Times New Roman" w:hAnsi="Times New Roman" w:cs="Times New Roman" w:hint="eastAsia"/>
              </w:rPr>
              <w:t>634</w:t>
            </w:r>
          </w:p>
        </w:tc>
      </w:tr>
      <w:tr w:rsidR="00BE4031" w14:paraId="2AC9D767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8FC95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ED550" w14:textId="6A0C15C8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A618F" w14:textId="53FE0969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1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DA2C3" w14:textId="75D46358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</w:t>
            </w:r>
            <w:r w:rsidR="00DE0CB5" w:rsidRPr="00300FED">
              <w:rPr>
                <w:rFonts w:ascii="Times New Roman" w:hAnsi="Times New Roman" w:cs="Times New Roman" w:hint="eastAsia"/>
              </w:rPr>
              <w:t>.431</w:t>
            </w:r>
          </w:p>
        </w:tc>
      </w:tr>
      <w:tr w:rsidR="00BE4031" w14:paraId="7EEDA0BC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9459D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p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05E8B" w14:textId="610151AE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7D169" w14:textId="0E07433C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99DF6" w14:textId="645B2C3D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</w:t>
            </w:r>
            <w:r w:rsidR="00DE0CB5" w:rsidRPr="00300FED">
              <w:rPr>
                <w:rFonts w:ascii="Times New Roman" w:hAnsi="Times New Roman" w:cs="Times New Roman" w:hint="eastAsia"/>
              </w:rPr>
              <w:t>431</w:t>
            </w:r>
          </w:p>
        </w:tc>
      </w:tr>
      <w:tr w:rsidR="00BE4031" w14:paraId="3EBD17AA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C393D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RI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CDD90" w14:textId="66D6C1A0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50.7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2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C8F4B" w14:textId="3B3C068B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51.9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2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1E9A3" w14:textId="58DA73E3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</w:t>
            </w:r>
            <w:r w:rsidR="00DE0CB5" w:rsidRPr="00300FED">
              <w:rPr>
                <w:rFonts w:ascii="Times New Roman" w:hAnsi="Times New Roman" w:cs="Times New Roman" w:hint="eastAsia"/>
              </w:rPr>
              <w:t>776</w:t>
            </w:r>
          </w:p>
        </w:tc>
      </w:tr>
      <w:tr w:rsidR="00BE4031" w14:paraId="4E3DB8E2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19B90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T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9D61B" w14:textId="27C63E66" w:rsidR="00BE4031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80983">
              <w:rPr>
                <w:rFonts w:ascii="Times New Roman" w:hAnsi="Times New Roman" w:cs="Times New Roman" w:hint="eastAsia"/>
              </w:rPr>
              <w:t>298.8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D80983">
              <w:rPr>
                <w:rFonts w:ascii="Times New Roman" w:hAnsi="Times New Roman" w:cs="Times New Roman" w:hint="eastAsia"/>
              </w:rPr>
              <w:t>593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787C6" w14:textId="53E846DA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14.7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12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09916" w14:textId="2947B8D8" w:rsidR="00BE4031" w:rsidRPr="00300FED" w:rsidRDefault="00DE0CB5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488</w:t>
            </w:r>
          </w:p>
        </w:tc>
      </w:tr>
      <w:tr w:rsidR="00BE4031" w14:paraId="59198CA1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A926A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V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FBDF5" w14:textId="493785B7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6.5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07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7247D" w14:textId="055CA923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48.7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FA9FF" w14:textId="32BE146D" w:rsidR="00BE4031" w:rsidRPr="00300FED" w:rsidRDefault="00DE0CB5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653</w:t>
            </w:r>
          </w:p>
        </w:tc>
      </w:tr>
      <w:tr w:rsidR="00BE4031" w14:paraId="428E110A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4D308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H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0ABE1" w14:textId="25DEB2AE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6.2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87.1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EA5A2" w14:textId="75F09BD8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0.4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57.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54251" w14:textId="67E63999" w:rsidR="00BE4031" w:rsidRPr="00300FED" w:rsidRDefault="00DE0CB5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733</w:t>
            </w:r>
          </w:p>
        </w:tc>
      </w:tr>
      <w:tr w:rsidR="00BE4031" w14:paraId="60A28E24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090F6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60F85" w14:textId="181A941E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74.6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74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E5F92" w14:textId="719CF0E0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35.6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10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54059" w14:textId="53CAFB50" w:rsidR="00BE4031" w:rsidRPr="00300FED" w:rsidRDefault="00DE0CB5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.559</w:t>
            </w:r>
          </w:p>
        </w:tc>
      </w:tr>
      <w:tr w:rsidR="00BE4031" w14:paraId="27CEA851" w14:textId="77777777" w:rsidTr="00795D43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33E5ED" w14:textId="77777777" w:rsidR="00BE4031" w:rsidRPr="00E05D77" w:rsidRDefault="00BE4031" w:rsidP="007D1882">
            <w:pPr>
              <w:rPr>
                <w:rFonts w:ascii="Times New Roman" w:hAnsi="Times New Roman" w:cs="Times New Roman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/HF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088FAF" w14:textId="397F178F" w:rsidR="00BE4031" w:rsidRDefault="00D8098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7D1D91" w14:textId="4AE11E63" w:rsidR="00BE4031" w:rsidRDefault="00BE6E53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  <w:r w:rsidR="00BE4031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E41A37" w14:textId="769FF2BA" w:rsidR="00BE4031" w:rsidRPr="00300FED" w:rsidRDefault="00BE4031" w:rsidP="007D1882">
            <w:pPr>
              <w:jc w:val="center"/>
              <w:rPr>
                <w:rFonts w:ascii="Times New Roman" w:hAnsi="Times New Roman" w:cs="Times New Roman" w:hint="eastAsia"/>
              </w:rPr>
            </w:pPr>
            <w:r w:rsidRPr="00300FED">
              <w:rPr>
                <w:rFonts w:ascii="Times New Roman" w:hAnsi="Times New Roman" w:cs="Times New Roman" w:hint="eastAsia"/>
              </w:rPr>
              <w:t>0</w:t>
            </w:r>
            <w:r w:rsidR="00DE0CB5" w:rsidRPr="00300FED">
              <w:rPr>
                <w:rFonts w:ascii="Times New Roman" w:hAnsi="Times New Roman" w:cs="Times New Roman" w:hint="eastAsia"/>
              </w:rPr>
              <w:t>.924</w:t>
            </w:r>
          </w:p>
        </w:tc>
      </w:tr>
      <w:tr w:rsidR="00812F87" w14:paraId="2C0F1A7B" w14:textId="77777777" w:rsidTr="00795D43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AFCB18" w14:textId="36BF5A49" w:rsidR="00812F87" w:rsidRPr="00297D86" w:rsidRDefault="00812F87" w:rsidP="007D1882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Insomnia stratified by </w:t>
            </w:r>
            <w:r>
              <w:rPr>
                <w:rFonts w:ascii="Times New Roman" w:hAnsi="Times New Roman" w:cs="Times New Roman" w:hint="eastAsia"/>
                <w:b/>
                <w:bCs/>
              </w:rPr>
              <w:t>ISI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</w:t>
            </w:r>
          </w:p>
        </w:tc>
      </w:tr>
      <w:tr w:rsidR="004A02CD" w14:paraId="7AD78DBB" w14:textId="77777777" w:rsidTr="00795D43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40268" w14:textId="7FFE1E6D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N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D3348" w14:textId="5FA5ACA6" w:rsidR="004A02CD" w:rsidRDefault="008A55C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2.7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22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D559C0" w14:textId="73C5B729" w:rsidR="004A02CD" w:rsidRDefault="004F19F6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9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7.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0F9AF" w14:textId="34BB7200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401</w:t>
            </w:r>
          </w:p>
        </w:tc>
      </w:tr>
      <w:tr w:rsidR="004A02CD" w14:paraId="24FACCB3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8F67C" w14:textId="52E231C2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4BE5A" w14:textId="7A6B2D24" w:rsidR="004A02CD" w:rsidRDefault="008A55C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6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74B3A" w14:textId="4D88F56D" w:rsidR="004A02CD" w:rsidRDefault="004F19F6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1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DC350" w14:textId="33D52488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612</w:t>
            </w:r>
          </w:p>
        </w:tc>
      </w:tr>
      <w:tr w:rsidR="004A02CD" w14:paraId="70FF919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AA128" w14:textId="4A9BCA8C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MS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57417" w14:textId="08BEDE68" w:rsidR="004A02CD" w:rsidRDefault="008A55C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6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37A29" w14:textId="756A924A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F19F6">
              <w:rPr>
                <w:rFonts w:ascii="Times New Roman" w:hAnsi="Times New Roman" w:cs="Times New Roman" w:hint="eastAsia"/>
              </w:rPr>
              <w:t>3.3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4F19F6"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24EA3" w14:textId="159E661A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682</w:t>
            </w:r>
          </w:p>
        </w:tc>
      </w:tr>
      <w:tr w:rsidR="004A02CD" w14:paraId="1D01548E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C8C73" w14:textId="55B64C5A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4C57D" w14:textId="5BF96E2B" w:rsidR="004A02CD" w:rsidRDefault="008A55C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8F83F" w14:textId="2998DF56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</w:t>
            </w:r>
            <w:r w:rsidR="004F19F6">
              <w:rPr>
                <w:rFonts w:ascii="Times New Roman" w:hAnsi="Times New Roman" w:cs="Times New Roman" w:hint="eastAsia"/>
              </w:rPr>
              <w:t>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4F19F6">
              <w:rPr>
                <w:rFonts w:ascii="Times New Roman" w:hAnsi="Times New Roman" w:cs="Times New Roman" w:hint="eastAsia"/>
              </w:rPr>
              <w:t>9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85D55" w14:textId="0BF349BC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861</w:t>
            </w:r>
          </w:p>
        </w:tc>
      </w:tr>
      <w:tr w:rsidR="004A02CD" w14:paraId="0F3E86D3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2F9D1" w14:textId="4D9BFD53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p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6C10F" w14:textId="0211EB1A" w:rsidR="004A02CD" w:rsidRDefault="008A55C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93922" w14:textId="13A99BD9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F19F6">
              <w:rPr>
                <w:rFonts w:ascii="Times New Roman" w:hAnsi="Times New Roman" w:cs="Times New Roman" w:hint="eastAsia"/>
              </w:rPr>
              <w:t>.3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</w:t>
            </w:r>
            <w:r w:rsidR="004F19F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11C1A4" w14:textId="667F5E9C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861</w:t>
            </w:r>
          </w:p>
        </w:tc>
      </w:tr>
      <w:tr w:rsidR="004A02CD" w14:paraId="4839412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CC110" w14:textId="745230D1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RI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77E24" w14:textId="092724A6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8A55C1">
              <w:rPr>
                <w:rFonts w:ascii="Times New Roman" w:hAnsi="Times New Roman" w:cs="Times New Roman" w:hint="eastAsia"/>
              </w:rPr>
              <w:t>48.5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2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F2AAE" w14:textId="2D4EC5CB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 w:rsidR="004F19F6">
              <w:rPr>
                <w:rFonts w:ascii="Times New Roman" w:hAnsi="Times New Roman" w:cs="Times New Roman" w:hint="eastAsia"/>
              </w:rPr>
              <w:t>2.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4F19F6"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53BEF" w14:textId="4651A708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4A02CD" w14:paraId="1D262489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0CFE9" w14:textId="1027AFB3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T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4F430" w14:textId="75973531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8A55C1">
              <w:rPr>
                <w:rFonts w:ascii="Times New Roman" w:hAnsi="Times New Roman" w:cs="Times New Roman" w:hint="eastAsia"/>
              </w:rPr>
              <w:t>49.7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="008A55C1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 w:hint="eastAsia"/>
              </w:rPr>
              <w:t>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8BE69" w14:textId="463ADDD5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14.7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12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DAE57" w14:textId="5FA7788F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4A02CD" w14:paraId="6B01066C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54179" w14:textId="5D8C1D8C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V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D6911" w14:textId="4BFFE539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A55C1"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A55C1">
              <w:rPr>
                <w:rFonts w:ascii="Times New Roman" w:hAnsi="Times New Roman" w:cs="Times New Roman" w:hint="eastAsia"/>
              </w:rPr>
              <w:t>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A03B74">
              <w:rPr>
                <w:rFonts w:ascii="Times New Roman" w:hAnsi="Times New Roman" w:cs="Times New Roman" w:hint="eastAsia"/>
              </w:rPr>
              <w:t>776.1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48E2A" w14:textId="6226DC18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0F177E">
              <w:rPr>
                <w:rFonts w:ascii="Times New Roman" w:hAnsi="Times New Roman" w:cs="Times New Roman" w:hint="eastAsia"/>
              </w:rPr>
              <w:t>54.8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0F177E">
              <w:rPr>
                <w:rFonts w:ascii="Times New Roman" w:hAnsi="Times New Roman" w:cs="Times New Roman" w:hint="eastAsia"/>
              </w:rPr>
              <w:t>452.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EA4B1" w14:textId="4CCC2573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348</w:t>
            </w:r>
          </w:p>
        </w:tc>
      </w:tr>
      <w:tr w:rsidR="004A02CD" w14:paraId="0D5188E9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DE7FC" w14:textId="6356748D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H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99281" w14:textId="3CEB865A" w:rsidR="004A02CD" w:rsidRDefault="00A03B7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7.5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45.4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61E2E" w14:textId="40697857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F177E">
              <w:rPr>
                <w:rFonts w:ascii="Times New Roman" w:hAnsi="Times New Roman" w:cs="Times New Roman" w:hint="eastAsia"/>
              </w:rPr>
              <w:t>56.4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0F177E">
              <w:rPr>
                <w:rFonts w:ascii="Times New Roman" w:hAnsi="Times New Roman" w:cs="Times New Roman" w:hint="eastAsia"/>
              </w:rPr>
              <w:t>370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090D8" w14:textId="650F19AE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65</w:t>
            </w:r>
          </w:p>
        </w:tc>
      </w:tr>
      <w:tr w:rsidR="004A02CD" w14:paraId="08929BA4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75D5A" w14:textId="06C22642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51198" w14:textId="3813BE06" w:rsidR="004A02CD" w:rsidRDefault="00A03B7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6.1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97.2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0F47E" w14:textId="2B4AF10F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0F177E">
              <w:rPr>
                <w:rFonts w:ascii="Times New Roman" w:hAnsi="Times New Roman" w:cs="Times New Roman" w:hint="eastAsia"/>
              </w:rPr>
              <w:t>54.3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0F177E">
              <w:rPr>
                <w:rFonts w:ascii="Times New Roman" w:hAnsi="Times New Roman" w:cs="Times New Roman" w:hint="eastAsia"/>
              </w:rPr>
              <w:t>322.9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2084C6" w14:textId="2CAC1AF5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769</w:t>
            </w:r>
          </w:p>
        </w:tc>
      </w:tr>
      <w:tr w:rsidR="004A02CD" w14:paraId="4D3CF299" w14:textId="77777777" w:rsidTr="00795D43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F5021D" w14:textId="61426E11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/HF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5EEFBF" w14:textId="280B225F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</w:t>
            </w:r>
            <w:r w:rsidR="00A03B74">
              <w:rPr>
                <w:rFonts w:ascii="Times New Roman" w:hAnsi="Times New Roman" w:cs="Times New Roman" w:hint="eastAsia"/>
              </w:rPr>
              <w:t>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A03B74">
              <w:rPr>
                <w:rFonts w:ascii="Times New Roman" w:hAnsi="Times New Roman" w:cs="Times New Roman" w:hint="eastAsia"/>
              </w:rPr>
              <w:t>8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204ABB" w14:textId="603F77C0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</w:t>
            </w:r>
            <w:r w:rsidR="000F177E">
              <w:rPr>
                <w:rFonts w:ascii="Times New Roman" w:hAnsi="Times New Roman" w:cs="Times New Roman" w:hint="eastAsia"/>
              </w:rPr>
              <w:t>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 w:rsidR="000F177E"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FA153" w14:textId="1AE12F10" w:rsidR="004A02CD" w:rsidRPr="00997CC5" w:rsidRDefault="00997CC5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997CC5">
              <w:rPr>
                <w:rFonts w:ascii="Times New Roman" w:hAnsi="Times New Roman" w:cs="Times New Roman" w:hint="eastAsia"/>
              </w:rPr>
              <w:t>0.325</w:t>
            </w:r>
          </w:p>
        </w:tc>
      </w:tr>
      <w:tr w:rsidR="004A02CD" w14:paraId="16C29777" w14:textId="77777777" w:rsidTr="00795D43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B344F" w14:textId="34624B13" w:rsidR="004A02CD" w:rsidRPr="00297D86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l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adult</w:t>
            </w:r>
            <w:r w:rsidRPr="00E05D77">
              <w:rPr>
                <w:rFonts w:ascii="Times New Roman" w:hAnsi="Times New Roman" w:cs="Times New Roman" w:hint="eastAsia"/>
                <w:b/>
                <w:bCs/>
              </w:rPr>
              <w:t xml:space="preserve"> insomnia patients</w:t>
            </w:r>
          </w:p>
        </w:tc>
      </w:tr>
      <w:tr w:rsidR="004A02CD" w14:paraId="3445E812" w14:textId="77777777" w:rsidTr="001D7C44">
        <w:trPr>
          <w:jc w:val="center"/>
        </w:trPr>
        <w:tc>
          <w:tcPr>
            <w:tcW w:w="829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FB7F0C" w14:textId="00269839" w:rsidR="004A02CD" w:rsidRPr="00297D86" w:rsidRDefault="004A02CD" w:rsidP="004A02CD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somnia stratified by AIS score</w:t>
            </w:r>
          </w:p>
        </w:tc>
      </w:tr>
      <w:tr w:rsidR="006C51B9" w14:paraId="10382BC8" w14:textId="77777777" w:rsidTr="00795D43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68B95" w14:textId="544862D9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N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359AFC" w14:textId="024D1E20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7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796CE" w14:textId="31BEC574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12DD6" w14:textId="22DDB11D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082</w:t>
            </w:r>
          </w:p>
        </w:tc>
      </w:tr>
      <w:tr w:rsidR="006C51B9" w14:paraId="4D369AD4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C0654" w14:textId="78050DB9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BC624" w14:textId="2ACA132C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D3636" w14:textId="0F527B4F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157502" w14:textId="25F78022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157</w:t>
            </w:r>
          </w:p>
        </w:tc>
      </w:tr>
      <w:tr w:rsidR="006C51B9" w14:paraId="46590C82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0541F" w14:textId="74EC6BD0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MS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7FDB5" w14:textId="4503BE41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7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CD76E" w14:textId="352F6CF2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7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16629" w14:textId="202397B6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128</w:t>
            </w:r>
          </w:p>
        </w:tc>
      </w:tr>
      <w:tr w:rsidR="006C51B9" w14:paraId="10E7868C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B069A" w14:textId="2CF10346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9423A" w14:textId="00B42B2C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E5D59" w14:textId="601C6982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FF49A" w14:textId="4AC0A1D5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6C51B9" w14:paraId="65CB4E18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3AB0C" w14:textId="35175FE2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p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5E2F2" w14:textId="73F6285B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033DC" w14:textId="73644FF0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23F82" w14:textId="7F4C0653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6C51B9" w14:paraId="07C525DF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C8320" w14:textId="5CC63791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RI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F1A73" w14:textId="087722F8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10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66D9E" w14:textId="109A1E48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96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2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816F2" w14:textId="3968223D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563</w:t>
            </w:r>
          </w:p>
        </w:tc>
      </w:tr>
      <w:tr w:rsidR="006C51B9" w14:paraId="1475B74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221C1" w14:textId="3B4EA70B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T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5B012" w14:textId="5CCB3587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8.4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45.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07CE7" w14:textId="0DE311ED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61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30.3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48600" w14:textId="3E775F7C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6C51B9" w14:paraId="1DB8962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5F1CEA" w14:textId="536B2404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V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5429B" w14:textId="4B45F75E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0.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84.9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9090E" w14:textId="5962F825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9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D2245" w14:textId="15EE1952" w:rsidR="006C51B9" w:rsidRPr="00297D86" w:rsidRDefault="00B40BBC" w:rsidP="006C51B9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19*</w:t>
            </w:r>
          </w:p>
        </w:tc>
      </w:tr>
      <w:tr w:rsidR="006C51B9" w14:paraId="0FA50D49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284B1" w14:textId="5051912F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H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094143" w14:textId="00715E8C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2.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27.7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95B56" w14:textId="195568D0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3.2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4.2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1F4B2" w14:textId="368DA32D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324</w:t>
            </w:r>
          </w:p>
        </w:tc>
      </w:tr>
      <w:tr w:rsidR="006C51B9" w14:paraId="7FBD34F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0C8C4" w14:textId="643B88D8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2F14D" w14:textId="24C36B35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4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90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FF89A" w14:textId="35EA2AA1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9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79.3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11FC8" w14:textId="6A4E2837" w:rsidR="006C51B9" w:rsidRPr="00297D86" w:rsidRDefault="00B40BBC" w:rsidP="006C51B9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26*</w:t>
            </w:r>
          </w:p>
        </w:tc>
      </w:tr>
      <w:tr w:rsidR="006C51B9" w14:paraId="1622D927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9ECAD" w14:textId="5AFDBF54" w:rsidR="006C51B9" w:rsidRPr="00E05D77" w:rsidRDefault="006C51B9" w:rsidP="006C51B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/HF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9652A" w14:textId="7F9D02EB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ADE90" w14:textId="695B0181" w:rsidR="006C51B9" w:rsidRDefault="006C51B9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92024" w14:textId="1D746908" w:rsidR="006C51B9" w:rsidRPr="00FC3F32" w:rsidRDefault="00B40BBC" w:rsidP="006C51B9">
            <w:pPr>
              <w:jc w:val="center"/>
              <w:rPr>
                <w:rFonts w:ascii="Times New Roman" w:hAnsi="Times New Roman" w:cs="Times New Roman" w:hint="eastAsia"/>
              </w:rPr>
            </w:pPr>
            <w:r w:rsidRPr="00FC3F32">
              <w:rPr>
                <w:rFonts w:ascii="Times New Roman" w:hAnsi="Times New Roman" w:cs="Times New Roman" w:hint="eastAsia"/>
              </w:rPr>
              <w:t>0.199</w:t>
            </w:r>
          </w:p>
        </w:tc>
      </w:tr>
      <w:tr w:rsidR="004A02CD" w14:paraId="2FE98802" w14:textId="77777777" w:rsidTr="00795D43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10CF32" w14:textId="68B35B7A" w:rsidR="004A02CD" w:rsidRPr="00297D86" w:rsidRDefault="004A02CD" w:rsidP="004A02CD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Insomnia stratified by ISI score</w:t>
            </w:r>
          </w:p>
        </w:tc>
      </w:tr>
      <w:tr w:rsidR="004A02CD" w14:paraId="533AFBCF" w14:textId="77777777" w:rsidTr="00795D43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A6EDA" w14:textId="1C905204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N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B8154" w14:textId="5222D815" w:rsidR="004A02CD" w:rsidRDefault="00373E8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4A02CD">
              <w:rPr>
                <w:rFonts w:ascii="Times New Roman" w:hAnsi="Times New Roman" w:cs="Times New Roman" w:hint="eastAsia"/>
              </w:rPr>
              <w:t>.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D4F14" w14:textId="4F847CFB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7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16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BF8AC1" w14:textId="6BFE75FA" w:rsidR="004A02CD" w:rsidRPr="00ED432F" w:rsidRDefault="006715F3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374</w:t>
            </w:r>
          </w:p>
        </w:tc>
      </w:tr>
      <w:tr w:rsidR="004A02CD" w14:paraId="38BA5619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2AC43" w14:textId="67A72CBB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SD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7838C" w14:textId="5E5F1FBA" w:rsidR="004A02CD" w:rsidRDefault="00373E8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E596B" w14:textId="540C2901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.1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5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92342" w14:textId="118B8A5E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339</w:t>
            </w:r>
          </w:p>
        </w:tc>
      </w:tr>
      <w:tr w:rsidR="004A02CD" w14:paraId="5DF4E9CD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FCA63" w14:textId="136BF481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MSS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3F629" w14:textId="1B4D2058" w:rsidR="004A02CD" w:rsidRDefault="00373E8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72D3B" w14:textId="0BE930B2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5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EFBF6" w14:textId="42109789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351</w:t>
            </w:r>
          </w:p>
        </w:tc>
      </w:tr>
      <w:tr w:rsidR="004A02CD" w14:paraId="4F35025B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2C03A" w14:textId="2F8FA1ED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56B80" w14:textId="59D68012" w:rsidR="004A02CD" w:rsidRDefault="00373E84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A0610" w14:textId="7EF13D1A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75140" w14:textId="4ADB4D7E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661</w:t>
            </w:r>
          </w:p>
        </w:tc>
      </w:tr>
      <w:tr w:rsidR="004A02CD" w14:paraId="598B6715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3F2D5" w14:textId="3443C941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pNN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8788EF" w14:textId="3D7DE0B7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A02CD">
              <w:rPr>
                <w:rFonts w:ascii="Times New Roman" w:hAnsi="Times New Roman" w:cs="Times New Roman" w:hint="eastAsia"/>
              </w:rPr>
              <w:t>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CEB1A" w14:textId="5CDB14F6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419B8" w14:textId="7DF367AB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661</w:t>
            </w:r>
          </w:p>
        </w:tc>
      </w:tr>
      <w:tr w:rsidR="004A02CD" w14:paraId="29239D16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93D36" w14:textId="278C9962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RRI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E168F" w14:textId="1AF77BF2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19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7.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452E7" w14:textId="0909319A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91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 w:rsidR="004A02C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06.2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D3193" w14:textId="5B8B9611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288</w:t>
            </w:r>
          </w:p>
        </w:tc>
      </w:tr>
      <w:tr w:rsidR="004A02CD" w14:paraId="752E5A27" w14:textId="77777777" w:rsidTr="00BE4031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FD327" w14:textId="57E5051D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T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48D63" w14:textId="4E238144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60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40.4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0B927" w14:textId="117659D9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3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06.4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BCAC3" w14:textId="7DBE027F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454</w:t>
            </w:r>
          </w:p>
        </w:tc>
      </w:tr>
      <w:tr w:rsidR="004A02CD" w14:paraId="0AA2DB20" w14:textId="77777777" w:rsidTr="006E0ECE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814E3" w14:textId="08021270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V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6120C" w14:textId="0A3BA022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1.9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66.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F1812" w14:textId="3F8A150A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3.8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5.5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B4FD8" w14:textId="31A6F420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288</w:t>
            </w:r>
          </w:p>
        </w:tc>
      </w:tr>
      <w:tr w:rsidR="004A02CD" w14:paraId="3C48E31F" w14:textId="77777777" w:rsidTr="006E0ECE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ECCB8A" w14:textId="528A118D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H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97162" w14:textId="343C1738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0.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3.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F8701" w14:textId="17219580" w:rsidR="004A02CD" w:rsidRDefault="004A02CD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95130">
              <w:rPr>
                <w:rFonts w:ascii="Times New Roman" w:hAnsi="Times New Roman" w:cs="Times New Roman" w:hint="eastAsia"/>
              </w:rPr>
              <w:t>29</w:t>
            </w:r>
            <w:r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E95130">
              <w:rPr>
                <w:rFonts w:ascii="Times New Roman" w:hAnsi="Times New Roman" w:cs="Times New Roman" w:hint="eastAsia"/>
              </w:rPr>
              <w:t>36.4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B195C" w14:textId="11711F21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4A02CD" w14:paraId="64CB455F" w14:textId="77777777" w:rsidTr="006E0ECE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BCF0B" w14:textId="15D03746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ms</w:t>
            </w:r>
            <w:r w:rsidRPr="00CD66B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2C2F2" w14:textId="3F8B3D7D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D919B" w14:textId="5E4FBFD9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3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77.2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7E365" w14:textId="62660E07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646</w:t>
            </w:r>
          </w:p>
        </w:tc>
      </w:tr>
      <w:tr w:rsidR="004A02CD" w14:paraId="0D3D1E58" w14:textId="77777777" w:rsidTr="007D1882">
        <w:trPr>
          <w:jc w:val="center"/>
        </w:trPr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1E16B" w14:textId="6FE5453B" w:rsidR="004A02CD" w:rsidRPr="00E05D77" w:rsidRDefault="004A02CD" w:rsidP="004A02C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05D77">
              <w:rPr>
                <w:rFonts w:ascii="Times New Roman" w:hAnsi="Times New Roman" w:cs="Times New Roman" w:hint="eastAsia"/>
                <w:b/>
                <w:bCs/>
              </w:rPr>
              <w:t>LF/HF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71899B" w14:textId="7D9CDC64" w:rsidR="004A02CD" w:rsidRDefault="00497C18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B8E0F1" w14:textId="0AEEF7CE" w:rsidR="004A02CD" w:rsidRDefault="00E95130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  <w:r w:rsidR="004A02CD" w:rsidRPr="004B607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A4B06" w14:textId="57356693" w:rsidR="004A02CD" w:rsidRPr="00ED432F" w:rsidRDefault="00AE4FA1" w:rsidP="004A02CD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32F">
              <w:rPr>
                <w:rFonts w:ascii="Times New Roman" w:hAnsi="Times New Roman" w:cs="Times New Roman" w:hint="eastAsia"/>
              </w:rPr>
              <w:t>0.867</w:t>
            </w:r>
          </w:p>
        </w:tc>
      </w:tr>
    </w:tbl>
    <w:p w14:paraId="07D64620" w14:textId="13FE3D45" w:rsidR="006A0E13" w:rsidRPr="00A1364A" w:rsidRDefault="006A0E13" w:rsidP="006A0E13">
      <w:pPr>
        <w:rPr>
          <w:rFonts w:ascii="Times New Roman" w:hAnsi="Times New Roman" w:cs="Times New Roman"/>
        </w:rPr>
      </w:pPr>
      <w:r w:rsidRPr="0073166D">
        <w:rPr>
          <w:rFonts w:ascii="Times New Roman" w:hAnsi="Times New Roman" w:cs="Times New Roman"/>
        </w:rPr>
        <w:t>A</w:t>
      </w:r>
      <w:r w:rsidRPr="0073166D">
        <w:rPr>
          <w:rFonts w:ascii="Times New Roman" w:hAnsi="Times New Roman" w:cs="Times New Roman" w:hint="eastAsia"/>
        </w:rPr>
        <w:t>bbreviation</w:t>
      </w:r>
      <w:r>
        <w:rPr>
          <w:rFonts w:ascii="Times New Roman" w:hAnsi="Times New Roman" w:cs="Times New Roman" w:hint="eastAsia"/>
        </w:rPr>
        <w:t>:</w:t>
      </w:r>
      <w:r w:rsidRPr="0073166D">
        <w:rPr>
          <w:rFonts w:hint="eastAsia"/>
        </w:rPr>
        <w:t xml:space="preserve"> </w:t>
      </w:r>
      <w:r w:rsidRPr="007259EA">
        <w:rPr>
          <w:rFonts w:ascii="Times New Roman" w:hAnsi="Times New Roman" w:cs="Times New Roman" w:hint="eastAsia"/>
        </w:rPr>
        <w:t xml:space="preserve">AIS, </w:t>
      </w:r>
      <w:r w:rsidRPr="0073166D">
        <w:rPr>
          <w:rFonts w:ascii="Times New Roman" w:hAnsi="Times New Roman" w:cs="Times New Roman" w:hint="eastAsia"/>
        </w:rPr>
        <w:t>Athens Insomnia Scale</w:t>
      </w:r>
      <w:r>
        <w:rPr>
          <w:rFonts w:ascii="Times New Roman" w:hAnsi="Times New Roman" w:cs="Times New Roman" w:hint="eastAsia"/>
        </w:rPr>
        <w:t xml:space="preserve">; ISI, </w:t>
      </w:r>
      <w:r w:rsidRPr="0073166D">
        <w:rPr>
          <w:rFonts w:ascii="Times New Roman" w:hAnsi="Times New Roman" w:cs="Times New Roman" w:hint="eastAsia"/>
        </w:rPr>
        <w:t>Insomnia Severity Index</w:t>
      </w:r>
      <w:r>
        <w:rPr>
          <w:rFonts w:ascii="Times New Roman" w:hAnsi="Times New Roman" w:cs="Times New Roman" w:hint="eastAsia"/>
        </w:rPr>
        <w:t xml:space="preserve">; RRIs, </w:t>
      </w:r>
      <w:r w:rsidRPr="0005508C">
        <w:rPr>
          <w:rFonts w:ascii="Times New Roman" w:hAnsi="Times New Roman" w:cs="Times New Roman" w:hint="eastAsia"/>
        </w:rPr>
        <w:t>R-R intervals</w:t>
      </w:r>
      <w:r>
        <w:rPr>
          <w:rFonts w:ascii="Times New Roman" w:hAnsi="Times New Roman" w:cs="Times New Roman" w:hint="eastAsia"/>
        </w:rPr>
        <w:t xml:space="preserve">; SDNN, </w:t>
      </w:r>
      <w:r w:rsidRPr="0005508C">
        <w:rPr>
          <w:rFonts w:ascii="Times New Roman" w:hAnsi="Times New Roman" w:cs="Times New Roman" w:hint="eastAsia"/>
        </w:rPr>
        <w:t>the standard deviation of RRIs</w:t>
      </w:r>
      <w:r>
        <w:rPr>
          <w:rFonts w:ascii="Times New Roman" w:hAnsi="Times New Roman" w:cs="Times New Roman" w:hint="eastAsia"/>
        </w:rPr>
        <w:t xml:space="preserve">; SDSD, </w:t>
      </w:r>
      <w:r w:rsidRPr="0005508C">
        <w:rPr>
          <w:rFonts w:ascii="Times New Roman" w:hAnsi="Times New Roman" w:cs="Times New Roman" w:hint="eastAsia"/>
        </w:rPr>
        <w:t>the root mean square of RRIs</w:t>
      </w:r>
      <w:r>
        <w:rPr>
          <w:rFonts w:ascii="Times New Roman" w:hAnsi="Times New Roman" w:cs="Times New Roman" w:hint="eastAsia"/>
        </w:rPr>
        <w:t xml:space="preserve">; RMSSD, </w:t>
      </w:r>
      <w:r w:rsidRPr="0005508C">
        <w:rPr>
          <w:rFonts w:ascii="Times New Roman" w:hAnsi="Times New Roman" w:cs="Times New Roman" w:hint="eastAsia"/>
        </w:rPr>
        <w:t>the root mean square of successive RRI differences</w:t>
      </w:r>
      <w:r>
        <w:rPr>
          <w:rFonts w:ascii="Times New Roman" w:hAnsi="Times New Roman" w:cs="Times New Roman" w:hint="eastAsia"/>
        </w:rPr>
        <w:t xml:space="preserve">; NN50, </w:t>
      </w:r>
      <w:r w:rsidRPr="0005508C">
        <w:rPr>
          <w:rFonts w:ascii="Times New Roman" w:hAnsi="Times New Roman" w:cs="Times New Roman" w:hint="eastAsia"/>
        </w:rPr>
        <w:t>number of consecutive R-R intervals differing by &gt; 50 msec</w:t>
      </w:r>
      <w:r>
        <w:rPr>
          <w:rFonts w:ascii="Times New Roman" w:hAnsi="Times New Roman" w:cs="Times New Roman" w:hint="eastAsia"/>
        </w:rPr>
        <w:t xml:space="preserve">; </w:t>
      </w:r>
      <w:r w:rsidRPr="0005508C">
        <w:rPr>
          <w:rFonts w:ascii="Times New Roman" w:hAnsi="Times New Roman" w:cs="Times New Roman" w:hint="eastAsia"/>
        </w:rPr>
        <w:t>pNN50</w:t>
      </w:r>
      <w:r>
        <w:rPr>
          <w:rFonts w:ascii="Times New Roman" w:hAnsi="Times New Roman" w:cs="Times New Roman" w:hint="eastAsia"/>
        </w:rPr>
        <w:t xml:space="preserve">, </w:t>
      </w:r>
      <w:r w:rsidRPr="0005508C">
        <w:rPr>
          <w:rFonts w:ascii="Times New Roman" w:hAnsi="Times New Roman" w:cs="Times New Roman" w:hint="eastAsia"/>
        </w:rPr>
        <w:t>the percentage value of NN50 intervals</w:t>
      </w:r>
      <w:r>
        <w:rPr>
          <w:rFonts w:ascii="Times New Roman" w:hAnsi="Times New Roman" w:cs="Times New Roman" w:hint="eastAsia"/>
        </w:rPr>
        <w:t>; TP, total power; HF, high frequency power; LF, low frequency power; VLF, very low frequency power.</w:t>
      </w:r>
    </w:p>
    <w:p w14:paraId="10D3C4D1" w14:textId="77777777" w:rsidR="000950C1" w:rsidRPr="006A0E13" w:rsidRDefault="000950C1">
      <w:pPr>
        <w:rPr>
          <w:rFonts w:ascii="Times New Roman" w:hAnsi="Times New Roman" w:cs="Times New Roman"/>
        </w:rPr>
      </w:pPr>
    </w:p>
    <w:p w14:paraId="4CD3D5F6" w14:textId="77777777" w:rsidR="000950C1" w:rsidRPr="000950C1" w:rsidRDefault="000950C1">
      <w:pPr>
        <w:rPr>
          <w:rFonts w:ascii="Times New Roman" w:hAnsi="Times New Roman" w:cs="Times New Roman"/>
        </w:rPr>
      </w:pPr>
    </w:p>
    <w:p w14:paraId="7E3222D0" w14:textId="77777777" w:rsidR="000950C1" w:rsidRPr="000950C1" w:rsidRDefault="000950C1">
      <w:pPr>
        <w:rPr>
          <w:rFonts w:ascii="Times New Roman" w:hAnsi="Times New Roman" w:cs="Times New Roman"/>
        </w:rPr>
      </w:pPr>
    </w:p>
    <w:sectPr w:rsidR="000950C1" w:rsidRPr="00095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C1"/>
    <w:rsid w:val="000950C1"/>
    <w:rsid w:val="000F177E"/>
    <w:rsid w:val="00300FED"/>
    <w:rsid w:val="00373E84"/>
    <w:rsid w:val="004133D2"/>
    <w:rsid w:val="004154D5"/>
    <w:rsid w:val="00497C18"/>
    <w:rsid w:val="004A02CD"/>
    <w:rsid w:val="004F19F6"/>
    <w:rsid w:val="006715F3"/>
    <w:rsid w:val="006A0E13"/>
    <w:rsid w:val="006C51B9"/>
    <w:rsid w:val="006E0ECE"/>
    <w:rsid w:val="00795D43"/>
    <w:rsid w:val="00812F87"/>
    <w:rsid w:val="008A55C1"/>
    <w:rsid w:val="009866F8"/>
    <w:rsid w:val="00997CC5"/>
    <w:rsid w:val="009E7526"/>
    <w:rsid w:val="00A03B74"/>
    <w:rsid w:val="00A233BE"/>
    <w:rsid w:val="00A54A24"/>
    <w:rsid w:val="00AD74E9"/>
    <w:rsid w:val="00AE4FA1"/>
    <w:rsid w:val="00B40BBC"/>
    <w:rsid w:val="00BB632E"/>
    <w:rsid w:val="00BE4031"/>
    <w:rsid w:val="00BE6E53"/>
    <w:rsid w:val="00D80983"/>
    <w:rsid w:val="00DE0CB5"/>
    <w:rsid w:val="00E95130"/>
    <w:rsid w:val="00EB2084"/>
    <w:rsid w:val="00ED432F"/>
    <w:rsid w:val="00FC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3C08"/>
  <w15:chartTrackingRefBased/>
  <w15:docId w15:val="{8FEC8D08-744D-4EBD-A07A-F867FF571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50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5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50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50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50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50C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50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50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50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50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5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5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50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50C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50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50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50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50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50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50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5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5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50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50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50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5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50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50C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E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430</Words>
  <Characters>2060</Characters>
  <Application>Microsoft Office Word</Application>
  <DocSecurity>0</DocSecurity>
  <Lines>171</Lines>
  <Paragraphs>177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ing University xiaofulong</dc:creator>
  <cp:keywords/>
  <dc:description/>
  <cp:lastModifiedBy>Peking University xiaofulong</cp:lastModifiedBy>
  <cp:revision>32</cp:revision>
  <dcterms:created xsi:type="dcterms:W3CDTF">2026-01-25T01:55:00Z</dcterms:created>
  <dcterms:modified xsi:type="dcterms:W3CDTF">2026-01-25T05:20:00Z</dcterms:modified>
</cp:coreProperties>
</file>